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5F99" w14:textId="77777777" w:rsidR="00E63676" w:rsidRDefault="00000000">
      <w:pPr>
        <w:spacing w:line="240" w:lineRule="atLeast"/>
        <w:rPr>
          <w:rFonts w:ascii="Arial" w:eastAsia="宋体" w:hAnsi="Arial" w:cs="Arial"/>
          <w:kern w:val="0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s S1. Results of LEfSe analysis on KEGG pathways</w:t>
      </w:r>
    </w:p>
    <w:tbl>
      <w:tblPr>
        <w:tblW w:w="881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559"/>
        <w:gridCol w:w="1580"/>
        <w:gridCol w:w="1418"/>
      </w:tblGrid>
      <w:tr w:rsidR="00E63676" w14:paraId="421AA1B4" w14:textId="77777777" w:rsidTr="0010722D">
        <w:trPr>
          <w:tblHeader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A8B5942" w14:textId="77777777" w:rsidR="00E63676" w:rsidRPr="0010722D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10722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athwa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EEC095F" w14:textId="77777777" w:rsidR="00E63676" w:rsidRPr="0010722D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10722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Enriched 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0307DE4" w14:textId="77777777" w:rsidR="00E63676" w:rsidRPr="0010722D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10722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LDA score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F5A81C0" w14:textId="6A35AFB6" w:rsidR="00E63676" w:rsidRPr="0010722D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10722D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B93DC9" w:rsidRPr="0010722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-</w:t>
            </w:r>
            <w:r w:rsidRPr="0010722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E306836" w14:textId="0F334B8A" w:rsidR="00E63676" w:rsidRPr="0010722D" w:rsidRDefault="00CC5FA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10722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q-value</w:t>
            </w:r>
          </w:p>
        </w:tc>
      </w:tr>
      <w:tr w:rsidR="00E63676" w14:paraId="043543B6" w14:textId="77777777" w:rsidTr="0010722D">
        <w:tc>
          <w:tcPr>
            <w:tcW w:w="3119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2BA582D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popolysaccharide biosynthesi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1D56B66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385F29C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521776497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4B91A40" w14:textId="2557F896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104402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30B8FB" w14:textId="62F78EFA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221D4883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A735E6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6F89119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8E3281A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57335089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D8633E2" w14:textId="4AF0C669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4558711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810EAF" w14:textId="74B871ED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45D43982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87383A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Folate biosynthe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8EBB77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8BAB29A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32037768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D6286C6" w14:textId="11F895E5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480457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D9490C" w14:textId="4B82D1D3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4A9F0DBA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9AF1C7F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DE5200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A0AC253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14039722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9CDC7D0" w14:textId="089B2D50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8947456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77525A" w14:textId="2684B0E4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736947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25A11EDC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2DE79E7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itrate cycle (TCA cycle)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BF76AE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DCC436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10578138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041D3EE" w14:textId="4426159A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4558711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6C1652" w14:textId="4170FC1D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3E875B41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12993F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31D8355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E44143E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94836116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4C9697C" w14:textId="04178FFD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1616891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E0A784" w14:textId="79FB86D8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298A55E2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9C4A075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4C8C29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EA9CAB4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94515383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2D20BA6" w14:textId="16FB84A0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1781463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1591E1" w14:textId="382EE45D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17115A8D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B0D7D5E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8F56D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9025756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79895046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9DD35B1" w14:textId="4A1BABF1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618AA9" w14:textId="2D7D3A36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211A623F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FCB8F1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Other carbon fixation pathway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3D443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C6ECA2C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29690256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14ECBCF" w14:textId="22A010C6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4558711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6ED8529" w14:textId="211B4044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0AFCF472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C37BC7E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146EAB0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8A655A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29681775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02FC65A" w14:textId="71B035B2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703628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D91B67" w14:textId="7AFB98A1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43CB3CDC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53A6B7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D399AF5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5FA83F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281643815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6A58833" w14:textId="1008EF98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104402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66F4D3" w14:textId="79E5ABC5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02AFB630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6EAA7A6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imary immunodeficiency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32E827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A4EFB8C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24587859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315032E" w14:textId="41DC4C7F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8947456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8279C9A" w14:textId="2B1C5B42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736947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2C3841F1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9ED0BAE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5E5ED8E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0D714CF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220264635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6463A31" w14:textId="3B6F7968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480457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334058" w14:textId="1736C47B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78990721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5468974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13E4E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C407F5A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161197249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1628407" w14:textId="3E915962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0185826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6FBC56" w14:textId="65EEDA3A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1A804B10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1B37FAA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E356E34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2D1ABBD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085537891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0B64C67" w14:textId="691ECCD5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C9DBDA0" w14:textId="0D0A79C9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343F0580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6CC7789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enyltransferase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D128AA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B5CFD6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031527794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9716999" w14:textId="5DA4E51D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ECF9FD" w14:textId="106EFDC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35FCE371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0C2C7E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B7AEE6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6190CBC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065708149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A0A52FF" w14:textId="19F66C4B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1F0482" w14:textId="4BF1A5B5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498375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5BA3F42E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1AE3566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eichoic acid biosynthes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343719B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D6A223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18363085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BAEBEAA" w14:textId="6701AC3C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0444455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D56C2F" w14:textId="19E04632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720CACC6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BDB6FE3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Bacterial motility protein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C6035DF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1FFA71E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919857365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7BB1486" w14:textId="7979485A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763769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0F1E5D" w14:textId="671B357F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1A19F935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B4D23B5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otein kinase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95FD9A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D2DC21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5301487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F7BF82D" w14:textId="3CD9A965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3223601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EC8793" w14:textId="3D61AC49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0E6B3F31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17A21D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ytoskeleton protein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5705EA3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2EB7C09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563483772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F0269F8" w14:textId="0544558C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480457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AA81CF2" w14:textId="120AA4D1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015A8015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363F505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wo-component system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CBB9FD3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4EF47C7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860773905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AA18D50" w14:textId="74FC5A25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07785749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B6FED1" w14:textId="2F19F64D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23AA48F3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7F0452D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Bacterial chemotaxi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79A94E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04E76A8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63512041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D2AF758" w14:textId="101B42D1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7637698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5FA0D8" w14:textId="1848776B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63676" w14:paraId="54A8B80A" w14:textId="77777777" w:rsidTr="0010722D">
        <w:tc>
          <w:tcPr>
            <w:tcW w:w="311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6BD5AE2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anscription factors</w:t>
            </w:r>
          </w:p>
        </w:tc>
        <w:tc>
          <w:tcPr>
            <w:tcW w:w="11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9546A51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67F7393" w14:textId="77777777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3.214622431</w:t>
            </w:r>
          </w:p>
        </w:tc>
        <w:tc>
          <w:tcPr>
            <w:tcW w:w="158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281B98E" w14:textId="00DF0BB2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0185826</w:t>
            </w:r>
            <w:r w:rsidR="0010722D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B82679" w14:textId="04D91D5F" w:rsidR="00E63676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406104</w:t>
            </w:r>
            <w:r w:rsidR="0010722D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</w:tbl>
    <w:p w14:paraId="43EABFCB" w14:textId="5F67A8B8" w:rsidR="00E63676" w:rsidRPr="00B93DC9" w:rsidRDefault="00B93DC9">
      <w:pPr>
        <w:rPr>
          <w:rFonts w:ascii="Arial" w:hAnsi="Arial" w:cs="Arial" w:hint="eastAsia"/>
          <w:sz w:val="18"/>
          <w:szCs w:val="18"/>
          <w:highlight w:val="yellow"/>
        </w:rPr>
      </w:pPr>
      <w:r w:rsidRPr="00A83BAB">
        <w:rPr>
          <w:rFonts w:ascii="Arial" w:hAnsi="Arial" w:cs="Arial"/>
          <w:sz w:val="18"/>
          <w:szCs w:val="18"/>
        </w:rPr>
        <w:t>The q-value was determined with Benjamini-Hochberg method</w:t>
      </w:r>
      <w:r>
        <w:rPr>
          <w:rFonts w:ascii="Arial" w:hAnsi="Arial" w:cs="Arial" w:hint="eastAsia"/>
          <w:sz w:val="18"/>
          <w:szCs w:val="18"/>
        </w:rPr>
        <w:t>.</w:t>
      </w:r>
      <w:r w:rsidRPr="00541C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Pr="005F35B0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, **</w:t>
      </w:r>
      <w:r w:rsidRPr="005F35B0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&lt;</w:t>
      </w:r>
      <w:r>
        <w:rPr>
          <w:rFonts w:ascii="Arial" w:hAnsi="Arial" w:cs="Arial"/>
        </w:rPr>
        <w:t xml:space="preserve"> 0.01; </w:t>
      </w:r>
      <w:r w:rsidRPr="005F35B0">
        <w:rPr>
          <w:rFonts w:ascii="Arial" w:eastAsia="等线" w:hAnsi="Arial" w:cs="Arial"/>
          <w:color w:val="000000"/>
          <w:kern w:val="0"/>
          <w:sz w:val="18"/>
          <w:szCs w:val="18"/>
          <w:vertAlign w:val="superscript"/>
          <w:lang w:bidi="ar"/>
        </w:rPr>
        <w:t>#</w:t>
      </w:r>
      <w:r w:rsidRPr="005F35B0"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 &lt; 0.05.</w:t>
      </w:r>
    </w:p>
    <w:sectPr w:rsidR="00E63676" w:rsidRPr="00B93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7768F" w14:textId="77777777" w:rsidR="002D54CD" w:rsidRDefault="002D54CD" w:rsidP="00CC5FA0">
      <w:r>
        <w:separator/>
      </w:r>
    </w:p>
  </w:endnote>
  <w:endnote w:type="continuationSeparator" w:id="0">
    <w:p w14:paraId="59F9F8FF" w14:textId="77777777" w:rsidR="002D54CD" w:rsidRDefault="002D54CD" w:rsidP="00CC5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CA5BC" w14:textId="77777777" w:rsidR="002D54CD" w:rsidRDefault="002D54CD" w:rsidP="00CC5FA0">
      <w:r>
        <w:separator/>
      </w:r>
    </w:p>
  </w:footnote>
  <w:footnote w:type="continuationSeparator" w:id="0">
    <w:p w14:paraId="4AE90ACC" w14:textId="77777777" w:rsidR="002D54CD" w:rsidRDefault="002D54CD" w:rsidP="00CC5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D45"/>
    <w:rsid w:val="000D6C3C"/>
    <w:rsid w:val="0010722D"/>
    <w:rsid w:val="001E67DB"/>
    <w:rsid w:val="00242E4C"/>
    <w:rsid w:val="002D54CD"/>
    <w:rsid w:val="00362158"/>
    <w:rsid w:val="004608F9"/>
    <w:rsid w:val="005220EE"/>
    <w:rsid w:val="005419B1"/>
    <w:rsid w:val="005C3E8D"/>
    <w:rsid w:val="007D6F50"/>
    <w:rsid w:val="00814A33"/>
    <w:rsid w:val="00905D45"/>
    <w:rsid w:val="00951769"/>
    <w:rsid w:val="00A25D91"/>
    <w:rsid w:val="00A55D74"/>
    <w:rsid w:val="00B308EA"/>
    <w:rsid w:val="00B93DC9"/>
    <w:rsid w:val="00CC5FA0"/>
    <w:rsid w:val="00D95926"/>
    <w:rsid w:val="00DC3AC0"/>
    <w:rsid w:val="00E63676"/>
    <w:rsid w:val="00EC1038"/>
    <w:rsid w:val="00F834F8"/>
    <w:rsid w:val="00FB73CF"/>
    <w:rsid w:val="65BC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9EFCB"/>
  <w15:docId w15:val="{C435527C-9EBE-4BC8-90A9-3C105339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HTML">
    <w:name w:val="HTML Code"/>
    <w:basedOn w:val="a0"/>
    <w:uiPriority w:val="99"/>
    <w:semiHidden/>
    <w:unhideWhenUsed/>
    <w:rPr>
      <w:rFonts w:ascii="宋体" w:eastAsia="宋体" w:hAnsi="宋体" w:cs="宋体"/>
      <w:sz w:val="24"/>
      <w:szCs w:val="24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table-title">
    <w:name w:val="table-title"/>
    <w:basedOn w:val="a0"/>
  </w:style>
  <w:style w:type="character" w:customStyle="1" w:styleId="recharge">
    <w:name w:val="recharge"/>
    <w:basedOn w:val="a0"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01</Words>
  <Characters>1661</Characters>
  <Application>Microsoft Office Word</Application>
  <DocSecurity>0</DocSecurity>
  <Lines>166</Lines>
  <Paragraphs>14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i</dc:creator>
  <cp:lastModifiedBy>qiai</cp:lastModifiedBy>
  <cp:revision>29</cp:revision>
  <dcterms:created xsi:type="dcterms:W3CDTF">2026-02-09T16:02:00Z</dcterms:created>
  <dcterms:modified xsi:type="dcterms:W3CDTF">2026-02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